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3E27D" w14:textId="77777777" w:rsidR="00CC735B" w:rsidRPr="00CC735B" w:rsidRDefault="00CC735B" w:rsidP="00CC735B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EE5CA9" wp14:editId="5B6575B7">
                <wp:simplePos x="0" y="0"/>
                <wp:positionH relativeFrom="column">
                  <wp:posOffset>-499745</wp:posOffset>
                </wp:positionH>
                <wp:positionV relativeFrom="paragraph">
                  <wp:posOffset>-1003300</wp:posOffset>
                </wp:positionV>
                <wp:extent cx="9152255" cy="6870700"/>
                <wp:effectExtent l="0" t="0" r="17145" b="381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2255" cy="6870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A52262" w14:textId="77777777" w:rsidR="004A4DFF" w:rsidRDefault="004A4DFF">
                            <w:pPr>
                              <w:rPr>
                                <w:b/>
                              </w:rPr>
                            </w:pPr>
                            <w:r w:rsidRPr="004A4DFF">
                              <w:rPr>
                                <w:b/>
                              </w:rPr>
                              <w:t xml:space="preserve">Supplementary Figure 1: Confidence intervals of the year stratified summaries in each temporal period. </w:t>
                            </w:r>
                          </w:p>
                          <w:p w14:paraId="4424F8F2" w14:textId="77777777" w:rsidR="004A4DFF" w:rsidRPr="004A4DFF" w:rsidRDefault="004A4DFF">
                            <w:r w:rsidRPr="004A4DFF">
                              <w:t>Those including 0 do not contribute significantly to the overall trends in Figure 2 and did not change the overall trends on sensitivity analyses</w:t>
                            </w:r>
                          </w:p>
                          <w:p w14:paraId="596F32C1" w14:textId="77777777" w:rsidR="004A4DFF" w:rsidRDefault="004A4DFF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B84B517" wp14:editId="3D24234D">
                                  <wp:extent cx="8569145" cy="6531610"/>
                                  <wp:effectExtent l="0" t="0" r="0" b="0"/>
                                  <wp:docPr id="15" name="Picture 15" descr="Macintosh HD:Users:carl:Desktop:plots_1,2.1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 descr="Macintosh HD:Users:carl:Desktop:plots_1,2.1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569684" cy="653202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39.3pt;margin-top:-78.95pt;width:720.65pt;height:54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" filled="f" strokecolor="black [3213]">
                <v:textbox>
                  <w:txbxContent>
                    <w:p w14:paraId="72A52262" w14:textId="77777777" w:rsidR="004A4DFF" w:rsidRDefault="004A4DFF">
                      <w:pPr>
                        <w:rPr>
                          <w:b/>
                        </w:rPr>
                      </w:pPr>
                      <w:r w:rsidRPr="004A4DFF">
                        <w:rPr>
                          <w:b/>
                        </w:rPr>
                        <w:t xml:space="preserve">Supplementary Figure 1: Confidence intervals of the year stratified summaries in each temporal period. </w:t>
                      </w:r>
                    </w:p>
                    <w:p w14:paraId="4424F8F2" w14:textId="77777777" w:rsidR="004A4DFF" w:rsidRPr="004A4DFF" w:rsidRDefault="004A4DFF">
                      <w:r w:rsidRPr="004A4DFF">
                        <w:t>Those including 0 do not contribute significantly to the overall trends in Figure 2 and did not change the overall trends on sensitivity analyses</w:t>
                      </w:r>
                    </w:p>
                    <w:p w14:paraId="596F32C1" w14:textId="77777777" w:rsidR="004A4DFF" w:rsidRDefault="004A4DFF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4B84B517" wp14:editId="3D24234D">
                            <wp:extent cx="8569145" cy="6531610"/>
                            <wp:effectExtent l="0" t="0" r="0" b="0"/>
                            <wp:docPr id="15" name="Picture 15" descr="Macintosh HD:Users:carl:Desktop:plots_1,2.1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 descr="Macintosh HD:Users:carl:Desktop:plots_1,2.1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569684" cy="65320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4D4BA6B" w14:textId="77777777" w:rsidR="00CC735B" w:rsidRDefault="00CC735B" w:rsidP="00CC735B">
      <w:pPr>
        <w:tabs>
          <w:tab w:val="left" w:pos="1547"/>
        </w:tabs>
        <w:sectPr w:rsidR="00CC735B" w:rsidSect="00CC735B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61E1C5" wp14:editId="6C1F18CE">
                <wp:simplePos x="0" y="0"/>
                <wp:positionH relativeFrom="column">
                  <wp:posOffset>-1270</wp:posOffset>
                </wp:positionH>
                <wp:positionV relativeFrom="paragraph">
                  <wp:posOffset>-716280</wp:posOffset>
                </wp:positionV>
                <wp:extent cx="9246870" cy="6684645"/>
                <wp:effectExtent l="0" t="0" r="24130" b="2095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46870" cy="66846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D3B2C8" w14:textId="77777777" w:rsidR="00343270" w:rsidRPr="00CC735B" w:rsidRDefault="00343270" w:rsidP="00CC735B">
                            <w:pPr>
                              <w:rPr>
                                <w:b/>
                                <w:noProof/>
                                <w:lang w:val="en-US"/>
                              </w:rPr>
                            </w:pPr>
                          </w:p>
                          <w:p w14:paraId="4D7E8842" w14:textId="77777777" w:rsidR="00343270" w:rsidRDefault="00343270" w:rsidP="00CC735B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E6B02B0" wp14:editId="5A52D8E0">
                                  <wp:extent cx="8636000" cy="6586855"/>
                                  <wp:effectExtent l="0" t="0" r="0" b="0"/>
                                  <wp:docPr id="16" name="Picture 16" descr="Macintosh HD:Users:carl:Desktop:plots_3.1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 descr="Macintosh HD:Users:carl:Desktop:plots_3.1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636000" cy="65868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-.05pt;margin-top:-56.35pt;width:728.1pt;height:526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" filled="f" strokecolor="black [3213]">
                <v:textbox>
                  <w:txbxContent>
                    <w:p w:rsidR="00343270" w:rsidRPr="00CC735B" w:rsidRDefault="00343270" w:rsidP="00CC735B">
                      <w:pPr>
                        <w:rPr>
                          <w:b/>
                          <w:noProof/>
                          <w:lang w:val="en-US"/>
                        </w:rPr>
                      </w:pPr>
                    </w:p>
                    <w:p w:rsidR="00343270" w:rsidRDefault="00343270" w:rsidP="00CC735B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>
                            <wp:extent cx="8636000" cy="6586855"/>
                            <wp:effectExtent l="0" t="0" r="0" b="0"/>
                            <wp:docPr id="16" name="Picture 16" descr="Macintosh HD:Users:carl:Desktop:plots_3.1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 descr="Macintosh HD:Users:carl:Desktop:plots_3.1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636000" cy="65868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ab/>
      </w:r>
    </w:p>
    <w:p w14:paraId="700048A6" w14:textId="77777777" w:rsidR="00CC735B" w:rsidRDefault="00CC735B" w:rsidP="00CC735B">
      <w:pPr>
        <w:tabs>
          <w:tab w:val="left" w:pos="1787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0799AA" wp14:editId="3E9EC7EE">
                <wp:simplePos x="0" y="0"/>
                <wp:positionH relativeFrom="column">
                  <wp:posOffset>-652780</wp:posOffset>
                </wp:positionH>
                <wp:positionV relativeFrom="paragraph">
                  <wp:posOffset>-153670</wp:posOffset>
                </wp:positionV>
                <wp:extent cx="6570980" cy="9246235"/>
                <wp:effectExtent l="0" t="0" r="33020" b="24765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0980" cy="92462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FE006D" w14:textId="77777777" w:rsidR="00343270" w:rsidRDefault="005A1E77" w:rsidP="00CC735B">
                            <w:pPr>
                              <w:rPr>
                                <w:b/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756F965" wp14:editId="1EAA6060">
                                  <wp:extent cx="6614323" cy="9144000"/>
                                  <wp:effectExtent l="0" t="0" r="0" b="0"/>
                                  <wp:docPr id="18" name="Picture 18" descr="Macintosh HD:Users:carl:Desktop:plot_4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 descr="Macintosh HD:Users:carl:Desktop:plot_4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614557" cy="914432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16311EA" w14:textId="77777777" w:rsidR="00343270" w:rsidRDefault="00343270" w:rsidP="00CC735B">
                            <w:pPr>
                              <w:rPr>
                                <w:b/>
                                <w:noProof/>
                                <w:lang w:val="en-US"/>
                              </w:rPr>
                            </w:pPr>
                          </w:p>
                          <w:p w14:paraId="10B32051" w14:textId="77777777" w:rsidR="00343270" w:rsidRDefault="00343270" w:rsidP="00CC735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-51.35pt;margin-top:-12.05pt;width:517.4pt;height:728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" filled="f" strokecolor="black [3213]">
                <v:textbox>
                  <w:txbxContent>
                    <w:p w:rsidR="00343270" w:rsidRDefault="005A1E77" w:rsidP="00CC735B">
                      <w:pPr>
                        <w:rPr>
                          <w:b/>
                          <w:noProof/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7F85C482" wp14:editId="49D0B666">
                            <wp:extent cx="6614323" cy="9144000"/>
                            <wp:effectExtent l="0" t="0" r="0" b="0"/>
                            <wp:docPr id="18" name="Picture 18" descr="Macintosh HD:Users:carl:Desktop:plot_4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 descr="Macintosh HD:Users:carl:Desktop:plot_4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614557" cy="914432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343270" w:rsidRDefault="00343270" w:rsidP="00CC735B">
                      <w:pPr>
                        <w:rPr>
                          <w:b/>
                          <w:noProof/>
                          <w:lang w:val="en-US"/>
                        </w:rPr>
                      </w:pPr>
                    </w:p>
                    <w:p w:rsidR="00343270" w:rsidRDefault="00343270" w:rsidP="00CC735B"/>
                  </w:txbxContent>
                </v:textbox>
                <w10:wrap type="square"/>
              </v:shape>
            </w:pict>
          </mc:Fallback>
        </mc:AlternateContent>
      </w:r>
    </w:p>
    <w:p w14:paraId="55F007D5" w14:textId="77777777" w:rsidR="00CC735B" w:rsidRDefault="00CC735B" w:rsidP="00CC735B">
      <w:pPr>
        <w:sectPr w:rsidR="00CC735B" w:rsidSect="006227C8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4695636" w14:textId="77777777" w:rsidR="00CC735B" w:rsidRPr="00CC735B" w:rsidRDefault="00CC735B" w:rsidP="00CC735B">
      <w:pPr>
        <w:tabs>
          <w:tab w:val="left" w:pos="3333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68BFA4" wp14:editId="098CD750">
                <wp:simplePos x="0" y="0"/>
                <wp:positionH relativeFrom="column">
                  <wp:posOffset>253365</wp:posOffset>
                </wp:positionH>
                <wp:positionV relativeFrom="paragraph">
                  <wp:posOffset>-821690</wp:posOffset>
                </wp:positionV>
                <wp:extent cx="8649335" cy="6816090"/>
                <wp:effectExtent l="0" t="0" r="37465" b="1651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9335" cy="68160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0938E5" w14:textId="77777777" w:rsidR="00343270" w:rsidRDefault="005A1E77" w:rsidP="00CC735B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93FFDB3" wp14:editId="76F45FB1">
                                  <wp:extent cx="8544216" cy="6502400"/>
                                  <wp:effectExtent l="0" t="0" r="0" b="0"/>
                                  <wp:docPr id="19" name="Picture 19" descr="Macintosh HD:Users:carl:Desktop:plots_5.1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 descr="Macintosh HD:Users:carl:Desktop:plots_5.1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544216" cy="650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margin-left:19.95pt;margin-top:-64.65pt;width:681.05pt;height:536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" filled="f" strokecolor="black [3213]">
                <v:textbox>
                  <w:txbxContent>
                    <w:p w:rsidR="00343270" w:rsidRDefault="005A1E77" w:rsidP="00CC735B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>
                            <wp:extent cx="8544216" cy="6502400"/>
                            <wp:effectExtent l="0" t="0" r="0" b="0"/>
                            <wp:docPr id="19" name="Picture 19" descr="Macintosh HD:Users:carl:Desktop:plots_5.1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 descr="Macintosh HD:Users:carl:Desktop:plots_5.1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544216" cy="650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81D3BAC" w14:textId="77777777" w:rsidR="00CC735B" w:rsidRDefault="00CC735B" w:rsidP="00CC735B">
      <w:pPr>
        <w:tabs>
          <w:tab w:val="left" w:pos="2213"/>
        </w:tabs>
        <w:sectPr w:rsidR="00CC735B" w:rsidSect="00CC735B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6486F83E" w14:textId="77777777" w:rsidR="00CC735B" w:rsidRDefault="00CC735B" w:rsidP="00CC735B">
      <w:pPr>
        <w:tabs>
          <w:tab w:val="left" w:pos="2213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2CDEB7" wp14:editId="03691DB4">
                <wp:simplePos x="0" y="0"/>
                <wp:positionH relativeFrom="column">
                  <wp:posOffset>-347980</wp:posOffset>
                </wp:positionH>
                <wp:positionV relativeFrom="paragraph">
                  <wp:posOffset>-762000</wp:posOffset>
                </wp:positionV>
                <wp:extent cx="9441180" cy="6654800"/>
                <wp:effectExtent l="0" t="0" r="33020" b="254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1180" cy="6654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C2268D" w14:textId="77777777" w:rsidR="00343270" w:rsidRDefault="005A1E77" w:rsidP="00CC735B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807F4D3" wp14:editId="04480F4F">
                                  <wp:extent cx="9131300" cy="6949188"/>
                                  <wp:effectExtent l="0" t="0" r="0" b="10795"/>
                                  <wp:docPr id="20" name="Picture 20" descr="Macintosh HD:Users:carl:Desktop:plots_6.1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 descr="Macintosh HD:Users:carl:Desktop:plots_6.1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131509" cy="694934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0" type="#_x0000_t202" style="position:absolute;margin-left:-27.35pt;margin-top:-59.95pt;width:743.4pt;height:52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" filled="f" strokecolor="black [3213]">
                <v:textbox>
                  <w:txbxContent>
                    <w:p w:rsidR="00343270" w:rsidRDefault="005A1E77" w:rsidP="00CC735B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>
                            <wp:extent cx="9131300" cy="6949188"/>
                            <wp:effectExtent l="0" t="0" r="0" b="10795"/>
                            <wp:docPr id="20" name="Picture 20" descr="Macintosh HD:Users:carl:Desktop:plots_6.1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 descr="Macintosh HD:Users:carl:Desktop:plots_6.1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131509" cy="69493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CC735B" w:rsidSect="00CC735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35B"/>
    <w:rsid w:val="00343270"/>
    <w:rsid w:val="004A4DFF"/>
    <w:rsid w:val="005A1E77"/>
    <w:rsid w:val="005F784D"/>
    <w:rsid w:val="006227C8"/>
    <w:rsid w:val="00B60B8F"/>
    <w:rsid w:val="00CC735B"/>
    <w:rsid w:val="00F7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1525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35B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35B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0.jpeg"/><Relationship Id="rId12" Type="http://schemas.openxmlformats.org/officeDocument/2006/relationships/image" Target="media/image5.jpeg"/><Relationship Id="rId13" Type="http://schemas.openxmlformats.org/officeDocument/2006/relationships/image" Target="media/image50.jpe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20.jpeg"/><Relationship Id="rId8" Type="http://schemas.openxmlformats.org/officeDocument/2006/relationships/image" Target="media/image3.jpeg"/><Relationship Id="rId9" Type="http://schemas.openxmlformats.org/officeDocument/2006/relationships/image" Target="media/image30.jpeg"/><Relationship Id="rId10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</Words>
  <Characters>12</Characters>
  <Application>Microsoft Macintosh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Denis Britto</dc:creator>
  <cp:keywords/>
  <dc:description/>
  <cp:lastModifiedBy>Carl Denis Britto</cp:lastModifiedBy>
  <cp:revision>3</cp:revision>
  <dcterms:created xsi:type="dcterms:W3CDTF">2018-07-16T20:05:00Z</dcterms:created>
  <dcterms:modified xsi:type="dcterms:W3CDTF">2018-07-16T20:05:00Z</dcterms:modified>
</cp:coreProperties>
</file>